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920FBB" w14:textId="06D10418" w:rsidR="00867987" w:rsidRPr="00B90657" w:rsidRDefault="00867987" w:rsidP="00867987">
      <w:pPr>
        <w:rPr>
          <w:rFonts w:ascii="Times New Roman" w:hAnsi="Times New Roman" w:cs="Times New Roman"/>
          <w:b/>
          <w:bCs/>
          <w:u w:val="single"/>
        </w:rPr>
      </w:pPr>
      <w:proofErr w:type="spellStart"/>
      <w:r w:rsidRPr="00B90657">
        <w:rPr>
          <w:rFonts w:ascii="Times New Roman" w:hAnsi="Times New Roman" w:cs="Times New Roman"/>
          <w:b/>
          <w:bCs/>
          <w:u w:val="single"/>
        </w:rPr>
        <w:t>Metascape</w:t>
      </w:r>
      <w:proofErr w:type="spellEnd"/>
      <w:r w:rsidRPr="00B90657">
        <w:rPr>
          <w:rFonts w:ascii="Times New Roman" w:hAnsi="Times New Roman" w:cs="Times New Roman"/>
          <w:b/>
          <w:bCs/>
          <w:u w:val="single"/>
        </w:rPr>
        <w:t xml:space="preserve"> enrichment analysis of differential expressed proteins targeted by FDA-approved therapeutics</w:t>
      </w:r>
    </w:p>
    <w:p w14:paraId="7C2C118D" w14:textId="77777777" w:rsidR="001F7A83" w:rsidRPr="001F7A83" w:rsidRDefault="001F7A83" w:rsidP="00867987">
      <w:pPr>
        <w:rPr>
          <w:rFonts w:ascii="Times New Roman" w:hAnsi="Times New Roman" w:cs="Times New Roman"/>
        </w:rPr>
      </w:pPr>
    </w:p>
    <w:tbl>
      <w:tblPr>
        <w:tblStyle w:val="TableGrid"/>
        <w:tblW w:w="11700" w:type="dxa"/>
        <w:tblInd w:w="-1175" w:type="dxa"/>
        <w:tblLook w:val="04A0" w:firstRow="1" w:lastRow="0" w:firstColumn="1" w:lastColumn="0" w:noHBand="0" w:noVBand="1"/>
      </w:tblPr>
      <w:tblGrid>
        <w:gridCol w:w="1920"/>
        <w:gridCol w:w="1866"/>
        <w:gridCol w:w="1589"/>
        <w:gridCol w:w="1511"/>
        <w:gridCol w:w="1595"/>
        <w:gridCol w:w="3219"/>
      </w:tblGrid>
      <w:tr w:rsidR="00A377B0" w:rsidRPr="001F7A83" w14:paraId="405CDD37" w14:textId="77777777" w:rsidTr="00B90657">
        <w:tc>
          <w:tcPr>
            <w:tcW w:w="1920" w:type="dxa"/>
            <w:vAlign w:val="bottom"/>
          </w:tcPr>
          <w:p w14:paraId="4EF2E7C8" w14:textId="408E48B0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ID</w:t>
            </w:r>
            <w:proofErr w:type="spellEnd"/>
          </w:p>
        </w:tc>
        <w:tc>
          <w:tcPr>
            <w:tcW w:w="1866" w:type="dxa"/>
            <w:vAlign w:val="bottom"/>
          </w:tcPr>
          <w:p w14:paraId="57B2D0E7" w14:textId="2D8759FC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589" w:type="dxa"/>
            <w:vAlign w:val="bottom"/>
          </w:tcPr>
          <w:p w14:paraId="15103A46" w14:textId="122E387E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511" w:type="dxa"/>
            <w:vAlign w:val="bottom"/>
          </w:tcPr>
          <w:p w14:paraId="2A984B9A" w14:textId="123A0767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P</w:t>
            </w:r>
            <w:proofErr w:type="spellEnd"/>
          </w:p>
        </w:tc>
        <w:tc>
          <w:tcPr>
            <w:tcW w:w="1595" w:type="dxa"/>
            <w:vAlign w:val="bottom"/>
          </w:tcPr>
          <w:p w14:paraId="2F9917F5" w14:textId="573AB4C9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(q-value)</w:t>
            </w:r>
          </w:p>
        </w:tc>
        <w:tc>
          <w:tcPr>
            <w:tcW w:w="3219" w:type="dxa"/>
            <w:vAlign w:val="bottom"/>
          </w:tcPr>
          <w:p w14:paraId="61A91E16" w14:textId="7D72349D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mbols</w:t>
            </w:r>
          </w:p>
        </w:tc>
      </w:tr>
      <w:tr w:rsidR="00A377B0" w:rsidRPr="001F7A83" w14:paraId="1E33EC48" w14:textId="77777777" w:rsidTr="00B90657">
        <w:tc>
          <w:tcPr>
            <w:tcW w:w="1920" w:type="dxa"/>
            <w:vAlign w:val="bottom"/>
          </w:tcPr>
          <w:p w14:paraId="459F5F19" w14:textId="7C20E687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0E100CF0" w14:textId="1538C1D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color w:val="000000"/>
              </w:rPr>
              <w:t>Reactome</w:t>
            </w:r>
            <w:proofErr w:type="spellEnd"/>
            <w:r w:rsidRPr="001F7A83">
              <w:rPr>
                <w:rFonts w:ascii="Times New Roman" w:hAnsi="Times New Roman" w:cs="Times New Roman"/>
                <w:color w:val="000000"/>
              </w:rPr>
              <w:t xml:space="preserve"> Gene Sets</w:t>
            </w:r>
          </w:p>
        </w:tc>
        <w:tc>
          <w:tcPr>
            <w:tcW w:w="1589" w:type="dxa"/>
            <w:vAlign w:val="bottom"/>
          </w:tcPr>
          <w:p w14:paraId="0F28FB0B" w14:textId="27C41F2A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Neutrophil degranulation</w:t>
            </w:r>
          </w:p>
        </w:tc>
        <w:tc>
          <w:tcPr>
            <w:tcW w:w="1511" w:type="dxa"/>
            <w:vAlign w:val="bottom"/>
          </w:tcPr>
          <w:p w14:paraId="32337EA8" w14:textId="29EC5DC2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7.4345461</w:t>
            </w:r>
          </w:p>
        </w:tc>
        <w:tc>
          <w:tcPr>
            <w:tcW w:w="1595" w:type="dxa"/>
            <w:vAlign w:val="bottom"/>
          </w:tcPr>
          <w:p w14:paraId="7C8ECC91" w14:textId="6BD5AA99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3.0900163</w:t>
            </w:r>
          </w:p>
        </w:tc>
        <w:tc>
          <w:tcPr>
            <w:tcW w:w="3219" w:type="dxa"/>
            <w:vAlign w:val="bottom"/>
          </w:tcPr>
          <w:p w14:paraId="55587A07" w14:textId="23CCE68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YB5R3</w:t>
            </w:r>
          </w:p>
          <w:p w14:paraId="5899A780" w14:textId="06B564F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PR1</w:t>
            </w:r>
          </w:p>
          <w:p w14:paraId="4FBC6F36" w14:textId="3AB009CE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TH1</w:t>
            </w:r>
          </w:p>
          <w:p w14:paraId="15D96007" w14:textId="0E74F091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ME</w:t>
            </w:r>
          </w:p>
          <w:p w14:paraId="3C04BDE7" w14:textId="373D9E27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ORM2</w:t>
            </w:r>
          </w:p>
          <w:p w14:paraId="2B0E303C" w14:textId="51E90FD7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RG2</w:t>
            </w:r>
          </w:p>
          <w:p w14:paraId="4461AE9E" w14:textId="7511847E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RNASE3</w:t>
            </w:r>
          </w:p>
          <w:p w14:paraId="00A70034" w14:textId="3C14CA5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EPX</w:t>
            </w:r>
          </w:p>
          <w:p w14:paraId="48AAC17B" w14:textId="04A41D8B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LPL</w:t>
            </w:r>
          </w:p>
          <w:p w14:paraId="3587C0CD" w14:textId="270E031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SPO</w:t>
            </w:r>
          </w:p>
          <w:p w14:paraId="73028C51" w14:textId="5F9A2A0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F</w:t>
            </w:r>
          </w:p>
          <w:p w14:paraId="4EF76AB4" w14:textId="384C2F9B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TP2B1</w:t>
            </w:r>
          </w:p>
          <w:p w14:paraId="0B7B6368" w14:textId="43CDF331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PP</w:t>
            </w:r>
          </w:p>
        </w:tc>
      </w:tr>
      <w:tr w:rsidR="00A377B0" w:rsidRPr="001F7A83" w14:paraId="4BF78C5E" w14:textId="77777777" w:rsidTr="00B90657">
        <w:tc>
          <w:tcPr>
            <w:tcW w:w="1920" w:type="dxa"/>
            <w:vAlign w:val="bottom"/>
          </w:tcPr>
          <w:p w14:paraId="48FC57D4" w14:textId="4AD1E8D2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13C23968" w14:textId="71DDA776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color w:val="000000"/>
              </w:rPr>
              <w:t>Reactome</w:t>
            </w:r>
            <w:proofErr w:type="spellEnd"/>
            <w:r w:rsidRPr="001F7A83">
              <w:rPr>
                <w:rFonts w:ascii="Times New Roman" w:hAnsi="Times New Roman" w:cs="Times New Roman"/>
                <w:color w:val="000000"/>
              </w:rPr>
              <w:t xml:space="preserve"> Gene Sets</w:t>
            </w:r>
          </w:p>
        </w:tc>
        <w:tc>
          <w:tcPr>
            <w:tcW w:w="1589" w:type="dxa"/>
            <w:vAlign w:val="bottom"/>
          </w:tcPr>
          <w:p w14:paraId="19C92D7B" w14:textId="28318E53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1511" w:type="dxa"/>
            <w:vAlign w:val="bottom"/>
          </w:tcPr>
          <w:p w14:paraId="55E293A9" w14:textId="102DCA57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6.5793814</w:t>
            </w:r>
          </w:p>
        </w:tc>
        <w:tc>
          <w:tcPr>
            <w:tcW w:w="1595" w:type="dxa"/>
            <w:vAlign w:val="bottom"/>
          </w:tcPr>
          <w:p w14:paraId="70479B46" w14:textId="47B82A52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2.7885754</w:t>
            </w:r>
          </w:p>
        </w:tc>
        <w:tc>
          <w:tcPr>
            <w:tcW w:w="3219" w:type="dxa"/>
            <w:vAlign w:val="bottom"/>
          </w:tcPr>
          <w:p w14:paraId="216669FA" w14:textId="5DCB22F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LB</w:t>
            </w:r>
          </w:p>
          <w:p w14:paraId="1F8B4DF5" w14:textId="5508B5B8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PP</w:t>
            </w:r>
          </w:p>
          <w:p w14:paraId="64265367" w14:textId="4A302DD5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TP2B1</w:t>
            </w:r>
          </w:p>
          <w:p w14:paraId="02495D60" w14:textId="355B23F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GG</w:t>
            </w:r>
          </w:p>
          <w:p w14:paraId="521F09DE" w14:textId="04807210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ORM2</w:t>
            </w:r>
          </w:p>
          <w:p w14:paraId="70658C6A" w14:textId="4EA4786C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PP2CA</w:t>
            </w:r>
          </w:p>
          <w:p w14:paraId="666F2A25" w14:textId="16ACB24F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F</w:t>
            </w:r>
          </w:p>
          <w:p w14:paraId="05D9C69D" w14:textId="7A4149D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DAGLB</w:t>
            </w:r>
          </w:p>
          <w:p w14:paraId="70638305" w14:textId="35BA2EA5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PR1</w:t>
            </w:r>
          </w:p>
          <w:p w14:paraId="19171DB5" w14:textId="0EA5240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TH1</w:t>
            </w:r>
          </w:p>
        </w:tc>
      </w:tr>
      <w:tr w:rsidR="00A377B0" w:rsidRPr="001F7A83" w14:paraId="0133D2F6" w14:textId="77777777" w:rsidTr="00B90657">
        <w:tc>
          <w:tcPr>
            <w:tcW w:w="1920" w:type="dxa"/>
            <w:vAlign w:val="bottom"/>
          </w:tcPr>
          <w:p w14:paraId="72D0D1C1" w14:textId="09883311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500BD0A0" w14:textId="491BC54D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589" w:type="dxa"/>
            <w:vAlign w:val="bottom"/>
          </w:tcPr>
          <w:p w14:paraId="2F1CDF07" w14:textId="76F25EF6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lipid biosynthetic process</w:t>
            </w:r>
          </w:p>
        </w:tc>
        <w:tc>
          <w:tcPr>
            <w:tcW w:w="1511" w:type="dxa"/>
            <w:vAlign w:val="bottom"/>
          </w:tcPr>
          <w:p w14:paraId="01A4D48E" w14:textId="4B31F136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5.5298909</w:t>
            </w:r>
          </w:p>
        </w:tc>
        <w:tc>
          <w:tcPr>
            <w:tcW w:w="1595" w:type="dxa"/>
            <w:vAlign w:val="bottom"/>
          </w:tcPr>
          <w:p w14:paraId="2B7B0A3A" w14:textId="55FF896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1.9635123</w:t>
            </w:r>
          </w:p>
        </w:tc>
        <w:tc>
          <w:tcPr>
            <w:tcW w:w="3219" w:type="dxa"/>
            <w:vAlign w:val="bottom"/>
          </w:tcPr>
          <w:p w14:paraId="69239211" w14:textId="429C47AF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SPO</w:t>
            </w:r>
          </w:p>
          <w:p w14:paraId="785B65C8" w14:textId="0076D2F4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DHCR7</w:t>
            </w:r>
          </w:p>
          <w:p w14:paraId="30713D23" w14:textId="69878DF7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YB5R3</w:t>
            </w:r>
          </w:p>
          <w:p w14:paraId="4342B845" w14:textId="105E26D5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STM2</w:t>
            </w:r>
          </w:p>
          <w:p w14:paraId="3E58250D" w14:textId="0704801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PT1</w:t>
            </w:r>
          </w:p>
          <w:p w14:paraId="40AA2D81" w14:textId="52B39DFE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UGCG</w:t>
            </w:r>
          </w:p>
          <w:p w14:paraId="3A76FF8F" w14:textId="4FC101B9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DAGLB</w:t>
            </w:r>
          </w:p>
          <w:p w14:paraId="118F0566" w14:textId="3A6BF7F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PP</w:t>
            </w:r>
          </w:p>
          <w:p w14:paraId="3A7B575F" w14:textId="5B158052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IDH3A</w:t>
            </w:r>
          </w:p>
          <w:p w14:paraId="13A14DA6" w14:textId="36CEE6DC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LPL</w:t>
            </w:r>
          </w:p>
        </w:tc>
      </w:tr>
      <w:tr w:rsidR="00A377B0" w:rsidRPr="001F7A83" w14:paraId="4D6906C5" w14:textId="77777777" w:rsidTr="00B90657">
        <w:tc>
          <w:tcPr>
            <w:tcW w:w="1920" w:type="dxa"/>
            <w:vAlign w:val="bottom"/>
          </w:tcPr>
          <w:p w14:paraId="3C30DF01" w14:textId="6AA67317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39E7EAF7" w14:textId="0E9A32AB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589" w:type="dxa"/>
            <w:vAlign w:val="bottom"/>
          </w:tcPr>
          <w:p w14:paraId="26E6E139" w14:textId="44CD4336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ellular homeostasis</w:t>
            </w:r>
          </w:p>
        </w:tc>
        <w:tc>
          <w:tcPr>
            <w:tcW w:w="1511" w:type="dxa"/>
            <w:vAlign w:val="bottom"/>
          </w:tcPr>
          <w:p w14:paraId="025B103E" w14:textId="119840BE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5.1452422</w:t>
            </w:r>
          </w:p>
        </w:tc>
        <w:tc>
          <w:tcPr>
            <w:tcW w:w="1595" w:type="dxa"/>
            <w:vAlign w:val="bottom"/>
          </w:tcPr>
          <w:p w14:paraId="7A8AC767" w14:textId="18F86F80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1.756165</w:t>
            </w:r>
          </w:p>
        </w:tc>
        <w:tc>
          <w:tcPr>
            <w:tcW w:w="3219" w:type="dxa"/>
            <w:vAlign w:val="bottom"/>
          </w:tcPr>
          <w:p w14:paraId="59146039" w14:textId="7A5C2C3C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LPL</w:t>
            </w:r>
          </w:p>
          <w:p w14:paraId="3E16B892" w14:textId="3D1A028B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PP</w:t>
            </w:r>
          </w:p>
          <w:p w14:paraId="6AEBA0DC" w14:textId="29E05501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TP2B1</w:t>
            </w:r>
          </w:p>
          <w:p w14:paraId="10E14CFC" w14:textId="1E29DE48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TH1</w:t>
            </w:r>
          </w:p>
          <w:p w14:paraId="462446CC" w14:textId="47413E9B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PT1</w:t>
            </w:r>
          </w:p>
          <w:p w14:paraId="000D9070" w14:textId="2D0BA0F8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F</w:t>
            </w:r>
          </w:p>
          <w:p w14:paraId="509D9628" w14:textId="322B09B6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AOK1</w:t>
            </w:r>
          </w:p>
          <w:p w14:paraId="4E0E630F" w14:textId="382046C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ACNA1G</w:t>
            </w:r>
          </w:p>
          <w:p w14:paraId="71AFC3EF" w14:textId="494770CB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RPV2</w:t>
            </w:r>
          </w:p>
          <w:p w14:paraId="50B1FB6C" w14:textId="18FB09B2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lastRenderedPageBreak/>
              <w:t>ALB</w:t>
            </w:r>
          </w:p>
        </w:tc>
      </w:tr>
      <w:tr w:rsidR="00A377B0" w:rsidRPr="001F7A83" w14:paraId="05832C76" w14:textId="77777777" w:rsidTr="00B90657">
        <w:tc>
          <w:tcPr>
            <w:tcW w:w="1920" w:type="dxa"/>
            <w:vAlign w:val="bottom"/>
          </w:tcPr>
          <w:p w14:paraId="51358949" w14:textId="4FEE09F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lastRenderedPageBreak/>
              <w:t>Summary</w:t>
            </w:r>
          </w:p>
        </w:tc>
        <w:tc>
          <w:tcPr>
            <w:tcW w:w="1866" w:type="dxa"/>
            <w:vAlign w:val="bottom"/>
          </w:tcPr>
          <w:p w14:paraId="0DE08792" w14:textId="7A00DBC2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589" w:type="dxa"/>
            <w:vAlign w:val="bottom"/>
          </w:tcPr>
          <w:p w14:paraId="7A05037A" w14:textId="0A3F98E9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ositive regulation of calcium ion transport</w:t>
            </w:r>
          </w:p>
        </w:tc>
        <w:tc>
          <w:tcPr>
            <w:tcW w:w="1511" w:type="dxa"/>
            <w:vAlign w:val="bottom"/>
          </w:tcPr>
          <w:p w14:paraId="2D635363" w14:textId="44D9C8B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5.1006948</w:t>
            </w:r>
          </w:p>
        </w:tc>
        <w:tc>
          <w:tcPr>
            <w:tcW w:w="1595" w:type="dxa"/>
            <w:vAlign w:val="bottom"/>
          </w:tcPr>
          <w:p w14:paraId="5682BE60" w14:textId="71F5AC1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1.756165</w:t>
            </w:r>
          </w:p>
        </w:tc>
        <w:tc>
          <w:tcPr>
            <w:tcW w:w="3219" w:type="dxa"/>
            <w:vAlign w:val="bottom"/>
          </w:tcPr>
          <w:p w14:paraId="3A90CB47" w14:textId="54BF004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TP2B1</w:t>
            </w:r>
          </w:p>
          <w:p w14:paraId="452EAB82" w14:textId="3E7B5AAC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SPO</w:t>
            </w:r>
          </w:p>
          <w:p w14:paraId="1C190FD1" w14:textId="1D524404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STM2</w:t>
            </w:r>
          </w:p>
          <w:p w14:paraId="46FBF209" w14:textId="78080486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RPV2</w:t>
            </w:r>
          </w:p>
          <w:p w14:paraId="53ABAAD9" w14:textId="66A275EC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F</w:t>
            </w:r>
          </w:p>
          <w:p w14:paraId="7A5BFE1A" w14:textId="3AEA4862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HAPLN1</w:t>
            </w:r>
          </w:p>
          <w:p w14:paraId="709FD5B4" w14:textId="48E7A7B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ME</w:t>
            </w:r>
          </w:p>
          <w:p w14:paraId="4094E86F" w14:textId="7A195E88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LPL</w:t>
            </w:r>
          </w:p>
          <w:p w14:paraId="372C7243" w14:textId="3ED65C04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UGCG</w:t>
            </w:r>
          </w:p>
        </w:tc>
      </w:tr>
      <w:tr w:rsidR="00A377B0" w:rsidRPr="001F7A83" w14:paraId="4DA4A378" w14:textId="77777777" w:rsidTr="00B90657">
        <w:tc>
          <w:tcPr>
            <w:tcW w:w="1920" w:type="dxa"/>
            <w:vAlign w:val="bottom"/>
          </w:tcPr>
          <w:p w14:paraId="144D501C" w14:textId="5CDA0B6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75070036" w14:textId="33F40F63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589" w:type="dxa"/>
            <w:vAlign w:val="bottom"/>
          </w:tcPr>
          <w:p w14:paraId="1D494CDF" w14:textId="3A740FAE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response to inorganic substance</w:t>
            </w:r>
          </w:p>
        </w:tc>
        <w:tc>
          <w:tcPr>
            <w:tcW w:w="1511" w:type="dxa"/>
            <w:vAlign w:val="bottom"/>
          </w:tcPr>
          <w:p w14:paraId="2016C44E" w14:textId="118A6AFE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4.7078157</w:t>
            </w:r>
          </w:p>
        </w:tc>
        <w:tc>
          <w:tcPr>
            <w:tcW w:w="1595" w:type="dxa"/>
            <w:vAlign w:val="bottom"/>
          </w:tcPr>
          <w:p w14:paraId="2475AE24" w14:textId="06375184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1.5651178</w:t>
            </w:r>
          </w:p>
        </w:tc>
        <w:tc>
          <w:tcPr>
            <w:tcW w:w="3219" w:type="dxa"/>
            <w:vAlign w:val="bottom"/>
          </w:tcPr>
          <w:p w14:paraId="1115B46D" w14:textId="3A4C85D0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LPL</w:t>
            </w:r>
          </w:p>
          <w:p w14:paraId="7F3C6AF1" w14:textId="24B64086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SPO</w:t>
            </w:r>
          </w:p>
          <w:p w14:paraId="5DA45969" w14:textId="7ED624D9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GG</w:t>
            </w:r>
          </w:p>
          <w:p w14:paraId="7A6AFDED" w14:textId="7850A6AB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PP2CA</w:t>
            </w:r>
          </w:p>
          <w:p w14:paraId="09A77C5A" w14:textId="4916E87B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F</w:t>
            </w:r>
          </w:p>
          <w:p w14:paraId="7964929A" w14:textId="759C564B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ACNA1G</w:t>
            </w:r>
          </w:p>
        </w:tc>
      </w:tr>
      <w:tr w:rsidR="00A377B0" w:rsidRPr="001F7A83" w14:paraId="322B8813" w14:textId="77777777" w:rsidTr="00B90657">
        <w:tc>
          <w:tcPr>
            <w:tcW w:w="1920" w:type="dxa"/>
            <w:vAlign w:val="bottom"/>
          </w:tcPr>
          <w:p w14:paraId="402022B0" w14:textId="1928957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2BDF8996" w14:textId="44FA6FF0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589" w:type="dxa"/>
            <w:vAlign w:val="bottom"/>
          </w:tcPr>
          <w:p w14:paraId="678A3DFD" w14:textId="16E8834A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regulation of membrane depolarization</w:t>
            </w:r>
          </w:p>
        </w:tc>
        <w:tc>
          <w:tcPr>
            <w:tcW w:w="1511" w:type="dxa"/>
            <w:vAlign w:val="bottom"/>
          </w:tcPr>
          <w:p w14:paraId="3D78FAE9" w14:textId="710167CD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4.7055276</w:t>
            </w:r>
          </w:p>
        </w:tc>
        <w:tc>
          <w:tcPr>
            <w:tcW w:w="1595" w:type="dxa"/>
            <w:vAlign w:val="bottom"/>
          </w:tcPr>
          <w:p w14:paraId="653E9AFA" w14:textId="5DF80CF8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1.5651178</w:t>
            </w:r>
          </w:p>
        </w:tc>
        <w:tc>
          <w:tcPr>
            <w:tcW w:w="3219" w:type="dxa"/>
            <w:vAlign w:val="bottom"/>
          </w:tcPr>
          <w:p w14:paraId="159537BA" w14:textId="0EE181F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LB</w:t>
            </w:r>
          </w:p>
          <w:p w14:paraId="2771C538" w14:textId="7C448F70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SPO</w:t>
            </w:r>
          </w:p>
          <w:p w14:paraId="0599CB3D" w14:textId="6EBE2175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ACNA1G</w:t>
            </w:r>
          </w:p>
          <w:p w14:paraId="17EDE240" w14:textId="0F167EE4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DHCR7</w:t>
            </w:r>
          </w:p>
          <w:p w14:paraId="480F0E8E" w14:textId="6D0EAE31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PT1</w:t>
            </w:r>
          </w:p>
          <w:p w14:paraId="28F8F4A3" w14:textId="673D84EF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UGCG</w:t>
            </w:r>
          </w:p>
          <w:p w14:paraId="7F63FBEF" w14:textId="3E21BDAF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PP</w:t>
            </w:r>
          </w:p>
          <w:p w14:paraId="53B63446" w14:textId="2F76BBE4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ME</w:t>
            </w:r>
          </w:p>
          <w:p w14:paraId="141711AD" w14:textId="39C4F34A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GG</w:t>
            </w:r>
          </w:p>
        </w:tc>
      </w:tr>
      <w:tr w:rsidR="00A377B0" w:rsidRPr="001F7A83" w14:paraId="3E16C85A" w14:textId="77777777" w:rsidTr="00B90657">
        <w:tc>
          <w:tcPr>
            <w:tcW w:w="1920" w:type="dxa"/>
            <w:vAlign w:val="bottom"/>
          </w:tcPr>
          <w:p w14:paraId="4B100430" w14:textId="5A052121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407D839F" w14:textId="11D4D784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589" w:type="dxa"/>
            <w:vAlign w:val="bottom"/>
          </w:tcPr>
          <w:p w14:paraId="7441E447" w14:textId="563FD1E5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regulation of system process</w:t>
            </w:r>
          </w:p>
        </w:tc>
        <w:tc>
          <w:tcPr>
            <w:tcW w:w="1511" w:type="dxa"/>
            <w:vAlign w:val="bottom"/>
          </w:tcPr>
          <w:p w14:paraId="1EDF5BC0" w14:textId="69642F7B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4.5505571</w:t>
            </w:r>
          </w:p>
        </w:tc>
        <w:tc>
          <w:tcPr>
            <w:tcW w:w="1595" w:type="dxa"/>
            <w:vAlign w:val="bottom"/>
          </w:tcPr>
          <w:p w14:paraId="79CF9410" w14:textId="437E7419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1.444333</w:t>
            </w:r>
          </w:p>
        </w:tc>
        <w:tc>
          <w:tcPr>
            <w:tcW w:w="3219" w:type="dxa"/>
            <w:vAlign w:val="bottom"/>
          </w:tcPr>
          <w:p w14:paraId="7669DB27" w14:textId="7912E115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PP</w:t>
            </w:r>
          </w:p>
          <w:p w14:paraId="433C88C2" w14:textId="6451D8D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TP2B1</w:t>
            </w:r>
          </w:p>
          <w:p w14:paraId="27474235" w14:textId="32F98841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SPO</w:t>
            </w:r>
          </w:p>
          <w:p w14:paraId="38479D13" w14:textId="29ECE3A8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GG</w:t>
            </w:r>
          </w:p>
          <w:p w14:paraId="72E5A24D" w14:textId="7FE666CA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STM2</w:t>
            </w:r>
          </w:p>
          <w:p w14:paraId="32C1F6B8" w14:textId="45024D84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ACNA1G</w:t>
            </w:r>
          </w:p>
          <w:p w14:paraId="0DB5850C" w14:textId="04649DA5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DAGLB</w:t>
            </w:r>
          </w:p>
          <w:p w14:paraId="169743B6" w14:textId="23006A81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YB5R3</w:t>
            </w:r>
          </w:p>
          <w:p w14:paraId="50DC063B" w14:textId="6202AD1B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ME</w:t>
            </w:r>
          </w:p>
          <w:p w14:paraId="0614AF24" w14:textId="440D64AC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RPV2</w:t>
            </w:r>
          </w:p>
        </w:tc>
      </w:tr>
      <w:tr w:rsidR="00A377B0" w:rsidRPr="001F7A83" w14:paraId="6BBE6B2C" w14:textId="77777777" w:rsidTr="00B90657">
        <w:tc>
          <w:tcPr>
            <w:tcW w:w="1920" w:type="dxa"/>
            <w:vAlign w:val="bottom"/>
          </w:tcPr>
          <w:p w14:paraId="0B10F5EC" w14:textId="5323E220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24B70E51" w14:textId="22A6D160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589" w:type="dxa"/>
            <w:vAlign w:val="bottom"/>
          </w:tcPr>
          <w:p w14:paraId="100034F6" w14:textId="46A1982D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erobic respiration</w:t>
            </w:r>
          </w:p>
        </w:tc>
        <w:tc>
          <w:tcPr>
            <w:tcW w:w="1511" w:type="dxa"/>
            <w:vAlign w:val="bottom"/>
          </w:tcPr>
          <w:p w14:paraId="72FC7C1C" w14:textId="4057D163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4.5335903</w:t>
            </w:r>
          </w:p>
        </w:tc>
        <w:tc>
          <w:tcPr>
            <w:tcW w:w="1595" w:type="dxa"/>
            <w:vAlign w:val="bottom"/>
          </w:tcPr>
          <w:p w14:paraId="5B322798" w14:textId="0408910B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1.444333</w:t>
            </w:r>
          </w:p>
        </w:tc>
        <w:tc>
          <w:tcPr>
            <w:tcW w:w="3219" w:type="dxa"/>
            <w:vAlign w:val="bottom"/>
          </w:tcPr>
          <w:p w14:paraId="129284EA" w14:textId="1BB7C146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IDH3A</w:t>
            </w:r>
          </w:p>
          <w:p w14:paraId="4F3D3CA6" w14:textId="737E537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NDUFA2</w:t>
            </w:r>
          </w:p>
          <w:p w14:paraId="434FB944" w14:textId="50544562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NDUFV2</w:t>
            </w:r>
          </w:p>
          <w:p w14:paraId="1B1AFE4F" w14:textId="4BF69BF0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DHA1</w:t>
            </w:r>
          </w:p>
          <w:p w14:paraId="4EFD6259" w14:textId="4EC9302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PT1</w:t>
            </w:r>
          </w:p>
          <w:p w14:paraId="0A8FD0D5" w14:textId="1748826A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UGCG</w:t>
            </w:r>
          </w:p>
          <w:p w14:paraId="42F50659" w14:textId="53BFCBD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DAGLB</w:t>
            </w:r>
          </w:p>
          <w:p w14:paraId="7E59875B" w14:textId="4A4B39CB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STM2</w:t>
            </w:r>
          </w:p>
        </w:tc>
      </w:tr>
      <w:tr w:rsidR="00A377B0" w:rsidRPr="001F7A83" w14:paraId="1B3AF5BB" w14:textId="77777777" w:rsidTr="00B90657">
        <w:tc>
          <w:tcPr>
            <w:tcW w:w="1920" w:type="dxa"/>
            <w:vAlign w:val="bottom"/>
          </w:tcPr>
          <w:p w14:paraId="03227791" w14:textId="228F1FF3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866" w:type="dxa"/>
            <w:vAlign w:val="bottom"/>
          </w:tcPr>
          <w:p w14:paraId="5C519D76" w14:textId="67C95F67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589" w:type="dxa"/>
            <w:vAlign w:val="bottom"/>
          </w:tcPr>
          <w:p w14:paraId="6004B78E" w14:textId="336B8F61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 xml:space="preserve">regulation of ATP </w:t>
            </w:r>
            <w:r w:rsidRPr="001F7A83">
              <w:rPr>
                <w:rFonts w:ascii="Times New Roman" w:hAnsi="Times New Roman" w:cs="Times New Roman"/>
                <w:color w:val="000000"/>
              </w:rPr>
              <w:lastRenderedPageBreak/>
              <w:t>metabolic process</w:t>
            </w:r>
          </w:p>
        </w:tc>
        <w:tc>
          <w:tcPr>
            <w:tcW w:w="1511" w:type="dxa"/>
            <w:vAlign w:val="bottom"/>
          </w:tcPr>
          <w:p w14:paraId="30029A07" w14:textId="406843B8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lastRenderedPageBreak/>
              <w:t>-4.157768</w:t>
            </w:r>
          </w:p>
        </w:tc>
        <w:tc>
          <w:tcPr>
            <w:tcW w:w="1595" w:type="dxa"/>
            <w:vAlign w:val="bottom"/>
          </w:tcPr>
          <w:p w14:paraId="6EDBD768" w14:textId="7AFACE9E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1.2111782</w:t>
            </w:r>
          </w:p>
        </w:tc>
        <w:tc>
          <w:tcPr>
            <w:tcW w:w="3219" w:type="dxa"/>
            <w:vAlign w:val="bottom"/>
          </w:tcPr>
          <w:p w14:paraId="4A46FB7B" w14:textId="7FFCAF54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PP</w:t>
            </w:r>
          </w:p>
          <w:p w14:paraId="198B5218" w14:textId="1BDF25C0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SPO</w:t>
            </w:r>
          </w:p>
          <w:p w14:paraId="75013924" w14:textId="5AB7F05E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PP2CA</w:t>
            </w:r>
          </w:p>
          <w:p w14:paraId="76A9DB17" w14:textId="5D8D3A2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lastRenderedPageBreak/>
              <w:t>FGG</w:t>
            </w:r>
          </w:p>
          <w:p w14:paraId="58CE7437" w14:textId="0DFC317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ORM2</w:t>
            </w:r>
          </w:p>
          <w:p w14:paraId="45083872" w14:textId="1F01CF5D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PR1</w:t>
            </w:r>
          </w:p>
          <w:p w14:paraId="70B2CE83" w14:textId="237CDA4F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STM2</w:t>
            </w:r>
          </w:p>
          <w:p w14:paraId="7E909679" w14:textId="07CFD308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HAPLN1</w:t>
            </w:r>
          </w:p>
          <w:p w14:paraId="2A902225" w14:textId="4ADF9493" w:rsidR="00A377B0" w:rsidRDefault="00A377B0" w:rsidP="001F7A83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DAGLB</w:t>
            </w:r>
          </w:p>
          <w:p w14:paraId="70BC6B50" w14:textId="53B6E586" w:rsidR="00A377B0" w:rsidRPr="001F7A83" w:rsidRDefault="00A377B0" w:rsidP="001F7A83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AOK1</w:t>
            </w:r>
          </w:p>
        </w:tc>
      </w:tr>
    </w:tbl>
    <w:p w14:paraId="6F41DF1E" w14:textId="77777777" w:rsidR="00867987" w:rsidRPr="001F7A83" w:rsidRDefault="00867987">
      <w:pPr>
        <w:rPr>
          <w:rFonts w:ascii="Times New Roman" w:hAnsi="Times New Roman" w:cs="Times New Roman"/>
        </w:rPr>
      </w:pPr>
    </w:p>
    <w:p w14:paraId="1D9D5836" w14:textId="77777777" w:rsidR="00867987" w:rsidRPr="001F7A83" w:rsidRDefault="00867987">
      <w:pPr>
        <w:rPr>
          <w:rFonts w:ascii="Times New Roman" w:hAnsi="Times New Roman" w:cs="Times New Roman"/>
        </w:rPr>
      </w:pPr>
    </w:p>
    <w:p w14:paraId="46005DF4" w14:textId="474C59B5" w:rsidR="00603B59" w:rsidRPr="00B90657" w:rsidRDefault="00BF553C">
      <w:pPr>
        <w:rPr>
          <w:rFonts w:ascii="Times New Roman" w:hAnsi="Times New Roman" w:cs="Times New Roman"/>
          <w:b/>
          <w:bCs/>
          <w:u w:val="single"/>
        </w:rPr>
      </w:pPr>
      <w:proofErr w:type="spellStart"/>
      <w:r w:rsidRPr="00B90657">
        <w:rPr>
          <w:rFonts w:ascii="Times New Roman" w:hAnsi="Times New Roman" w:cs="Times New Roman"/>
          <w:b/>
          <w:bCs/>
          <w:u w:val="single"/>
        </w:rPr>
        <w:t>Metascape</w:t>
      </w:r>
      <w:proofErr w:type="spellEnd"/>
      <w:r w:rsidRPr="00B90657">
        <w:rPr>
          <w:rFonts w:ascii="Times New Roman" w:hAnsi="Times New Roman" w:cs="Times New Roman"/>
          <w:b/>
          <w:bCs/>
          <w:u w:val="single"/>
        </w:rPr>
        <w:t xml:space="preserve"> enrichment analysis of differential expressed proteins targeted by </w:t>
      </w:r>
      <w:r w:rsidR="00D419E8" w:rsidRPr="00B90657">
        <w:rPr>
          <w:rFonts w:ascii="Times New Roman" w:hAnsi="Times New Roman" w:cs="Times New Roman"/>
          <w:b/>
          <w:bCs/>
          <w:u w:val="single"/>
        </w:rPr>
        <w:t>(pre)clinical</w:t>
      </w:r>
      <w:r w:rsidR="00885D76" w:rsidRPr="00B90657">
        <w:rPr>
          <w:rFonts w:ascii="Times New Roman" w:hAnsi="Times New Roman" w:cs="Times New Roman"/>
          <w:b/>
          <w:bCs/>
          <w:u w:val="single"/>
        </w:rPr>
        <w:t xml:space="preserve"> </w:t>
      </w:r>
      <w:r w:rsidR="00D419E8" w:rsidRPr="00B90657">
        <w:rPr>
          <w:rFonts w:ascii="Times New Roman" w:hAnsi="Times New Roman" w:cs="Times New Roman"/>
          <w:b/>
          <w:bCs/>
          <w:u w:val="single"/>
        </w:rPr>
        <w:t>trial therapeutics</w:t>
      </w:r>
    </w:p>
    <w:p w14:paraId="5099B05B" w14:textId="77777777" w:rsidR="00BF553C" w:rsidRPr="001F7A83" w:rsidRDefault="00BF553C">
      <w:pPr>
        <w:rPr>
          <w:rFonts w:ascii="Times New Roman" w:hAnsi="Times New Roman" w:cs="Times New Roman"/>
        </w:rPr>
      </w:pPr>
    </w:p>
    <w:tbl>
      <w:tblPr>
        <w:tblStyle w:val="TableGrid"/>
        <w:tblW w:w="11700" w:type="dxa"/>
        <w:tblInd w:w="-1175" w:type="dxa"/>
        <w:tblLook w:val="04A0" w:firstRow="1" w:lastRow="0" w:firstColumn="1" w:lastColumn="0" w:noHBand="0" w:noVBand="1"/>
      </w:tblPr>
      <w:tblGrid>
        <w:gridCol w:w="1614"/>
        <w:gridCol w:w="1607"/>
        <w:gridCol w:w="1602"/>
        <w:gridCol w:w="1477"/>
        <w:gridCol w:w="1742"/>
        <w:gridCol w:w="3658"/>
      </w:tblGrid>
      <w:tr w:rsidR="00A377B0" w:rsidRPr="001F7A83" w14:paraId="1D8178DB" w14:textId="77777777" w:rsidTr="00B90657">
        <w:tc>
          <w:tcPr>
            <w:tcW w:w="1614" w:type="dxa"/>
            <w:vAlign w:val="bottom"/>
          </w:tcPr>
          <w:p w14:paraId="7D1B403E" w14:textId="43F2F43E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ID</w:t>
            </w:r>
            <w:proofErr w:type="spellEnd"/>
          </w:p>
        </w:tc>
        <w:tc>
          <w:tcPr>
            <w:tcW w:w="1607" w:type="dxa"/>
            <w:vAlign w:val="bottom"/>
          </w:tcPr>
          <w:p w14:paraId="197C96CB" w14:textId="5A90B448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602" w:type="dxa"/>
            <w:vAlign w:val="bottom"/>
          </w:tcPr>
          <w:p w14:paraId="4817634F" w14:textId="321AAC32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77" w:type="dxa"/>
            <w:vAlign w:val="bottom"/>
          </w:tcPr>
          <w:p w14:paraId="4449B1E1" w14:textId="444CD726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P</w:t>
            </w:r>
            <w:proofErr w:type="spellEnd"/>
          </w:p>
        </w:tc>
        <w:tc>
          <w:tcPr>
            <w:tcW w:w="1742" w:type="dxa"/>
            <w:vAlign w:val="bottom"/>
          </w:tcPr>
          <w:p w14:paraId="5A39D8F5" w14:textId="52E6B69A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(q-value)</w:t>
            </w:r>
          </w:p>
        </w:tc>
        <w:tc>
          <w:tcPr>
            <w:tcW w:w="3658" w:type="dxa"/>
            <w:vAlign w:val="bottom"/>
          </w:tcPr>
          <w:p w14:paraId="0C628D48" w14:textId="04A65024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mbols</w:t>
            </w:r>
          </w:p>
        </w:tc>
      </w:tr>
      <w:tr w:rsidR="00A377B0" w:rsidRPr="001F7A83" w14:paraId="1E22E70E" w14:textId="77777777" w:rsidTr="00B90657">
        <w:tc>
          <w:tcPr>
            <w:tcW w:w="1614" w:type="dxa"/>
            <w:vAlign w:val="bottom"/>
          </w:tcPr>
          <w:p w14:paraId="0B061A0A" w14:textId="3EA1F000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607" w:type="dxa"/>
            <w:vAlign w:val="bottom"/>
          </w:tcPr>
          <w:p w14:paraId="0421B91E" w14:textId="658112D4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color w:val="000000"/>
              </w:rPr>
              <w:t>WikiPathways</w:t>
            </w:r>
            <w:proofErr w:type="spellEnd"/>
          </w:p>
        </w:tc>
        <w:tc>
          <w:tcPr>
            <w:tcW w:w="1602" w:type="dxa"/>
            <w:vAlign w:val="bottom"/>
          </w:tcPr>
          <w:p w14:paraId="2A794CAB" w14:textId="07D3A491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color w:val="000000"/>
              </w:rPr>
              <w:t>RalA</w:t>
            </w:r>
            <w:proofErr w:type="spellEnd"/>
            <w:r w:rsidRPr="001F7A83">
              <w:rPr>
                <w:rFonts w:ascii="Times New Roman" w:hAnsi="Times New Roman" w:cs="Times New Roman"/>
                <w:color w:val="000000"/>
              </w:rPr>
              <w:t xml:space="preserve"> downstream regulated genes</w:t>
            </w:r>
          </w:p>
        </w:tc>
        <w:tc>
          <w:tcPr>
            <w:tcW w:w="1477" w:type="dxa"/>
            <w:vAlign w:val="bottom"/>
          </w:tcPr>
          <w:p w14:paraId="0A7EFB4A" w14:textId="5D5CFD21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7.1377284</w:t>
            </w:r>
          </w:p>
        </w:tc>
        <w:tc>
          <w:tcPr>
            <w:tcW w:w="1742" w:type="dxa"/>
            <w:vAlign w:val="bottom"/>
          </w:tcPr>
          <w:p w14:paraId="447AFE14" w14:textId="5367CC81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2.7942607</w:t>
            </w:r>
          </w:p>
        </w:tc>
        <w:tc>
          <w:tcPr>
            <w:tcW w:w="3658" w:type="dxa"/>
            <w:vAlign w:val="bottom"/>
          </w:tcPr>
          <w:p w14:paraId="57A92570" w14:textId="7E53ADDB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DC42</w:t>
            </w:r>
          </w:p>
          <w:p w14:paraId="2BCD7FAC" w14:textId="6B419E52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RALA</w:t>
            </w:r>
          </w:p>
          <w:p w14:paraId="0C2EA4AB" w14:textId="4F63A20E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EXOC8</w:t>
            </w:r>
          </w:p>
          <w:p w14:paraId="0667AF7D" w14:textId="3C4CCD13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IF</w:t>
            </w:r>
          </w:p>
          <w:p w14:paraId="431F036F" w14:textId="69643182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RTN3</w:t>
            </w:r>
          </w:p>
          <w:p w14:paraId="2804237D" w14:textId="43CC3FBD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LRSAM1</w:t>
            </w:r>
          </w:p>
          <w:p w14:paraId="372979F2" w14:textId="0DB604A3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NB1</w:t>
            </w:r>
          </w:p>
          <w:p w14:paraId="7B6245B6" w14:textId="1ADCA5ED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IA3</w:t>
            </w:r>
          </w:p>
          <w:p w14:paraId="5F735138" w14:textId="4D3813F4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FLNC</w:t>
            </w:r>
          </w:p>
        </w:tc>
      </w:tr>
      <w:tr w:rsidR="00A377B0" w:rsidRPr="001F7A83" w14:paraId="02ADB111" w14:textId="77777777" w:rsidTr="00B90657">
        <w:tc>
          <w:tcPr>
            <w:tcW w:w="1614" w:type="dxa"/>
            <w:vAlign w:val="bottom"/>
          </w:tcPr>
          <w:p w14:paraId="3C06D648" w14:textId="04CA1462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607" w:type="dxa"/>
            <w:vAlign w:val="bottom"/>
          </w:tcPr>
          <w:p w14:paraId="6D576BF5" w14:textId="577CA3B4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color w:val="000000"/>
              </w:rPr>
              <w:t>Reactome</w:t>
            </w:r>
            <w:proofErr w:type="spellEnd"/>
            <w:r w:rsidRPr="001F7A83">
              <w:rPr>
                <w:rFonts w:ascii="Times New Roman" w:hAnsi="Times New Roman" w:cs="Times New Roman"/>
                <w:color w:val="000000"/>
              </w:rPr>
              <w:t xml:space="preserve"> Gene Sets</w:t>
            </w:r>
          </w:p>
        </w:tc>
        <w:tc>
          <w:tcPr>
            <w:tcW w:w="1602" w:type="dxa"/>
            <w:vAlign w:val="bottom"/>
          </w:tcPr>
          <w:p w14:paraId="159FC4A0" w14:textId="3798E27F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1477" w:type="dxa"/>
            <w:vAlign w:val="bottom"/>
          </w:tcPr>
          <w:p w14:paraId="2D46E86C" w14:textId="7F3605DD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4.1533244</w:t>
            </w:r>
          </w:p>
        </w:tc>
        <w:tc>
          <w:tcPr>
            <w:tcW w:w="1742" w:type="dxa"/>
            <w:vAlign w:val="bottom"/>
          </w:tcPr>
          <w:p w14:paraId="144F36DA" w14:textId="568BE66C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0.588008</w:t>
            </w:r>
          </w:p>
        </w:tc>
        <w:tc>
          <w:tcPr>
            <w:tcW w:w="3658" w:type="dxa"/>
            <w:vAlign w:val="bottom"/>
          </w:tcPr>
          <w:p w14:paraId="5CC464B0" w14:textId="1DD63E3B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D74</w:t>
            </w:r>
          </w:p>
          <w:p w14:paraId="3CE3A613" w14:textId="3F1E1BB3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DC42</w:t>
            </w:r>
          </w:p>
          <w:p w14:paraId="7E71CC3E" w14:textId="011979B3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NB1</w:t>
            </w:r>
          </w:p>
          <w:p w14:paraId="41CAECF4" w14:textId="495E6912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IF</w:t>
            </w:r>
          </w:p>
          <w:p w14:paraId="5DE553C9" w14:textId="45F1B55A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RTN3</w:t>
            </w:r>
          </w:p>
          <w:p w14:paraId="51CEEB7C" w14:textId="64C70C85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IA3</w:t>
            </w:r>
          </w:p>
          <w:p w14:paraId="76B1EECD" w14:textId="43382774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LR1</w:t>
            </w:r>
          </w:p>
          <w:p w14:paraId="1885EBCE" w14:textId="5C4E5E83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BOAT7</w:t>
            </w:r>
          </w:p>
          <w:p w14:paraId="6EDE760F" w14:textId="232333C6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RALA</w:t>
            </w:r>
          </w:p>
        </w:tc>
      </w:tr>
      <w:tr w:rsidR="00A377B0" w:rsidRPr="001F7A83" w14:paraId="6DD7FAE1" w14:textId="77777777" w:rsidTr="00B90657">
        <w:tc>
          <w:tcPr>
            <w:tcW w:w="1614" w:type="dxa"/>
            <w:vAlign w:val="bottom"/>
          </w:tcPr>
          <w:p w14:paraId="5C6E7E57" w14:textId="5A085319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607" w:type="dxa"/>
            <w:vAlign w:val="bottom"/>
          </w:tcPr>
          <w:p w14:paraId="15F1AD0C" w14:textId="0C68D80D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602" w:type="dxa"/>
            <w:vAlign w:val="bottom"/>
          </w:tcPr>
          <w:p w14:paraId="5160146E" w14:textId="6B69A9F6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rotein localization to organelle</w:t>
            </w:r>
          </w:p>
        </w:tc>
        <w:tc>
          <w:tcPr>
            <w:tcW w:w="1477" w:type="dxa"/>
            <w:vAlign w:val="bottom"/>
          </w:tcPr>
          <w:p w14:paraId="6DFCA0FE" w14:textId="4FAA3C80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3.7795558</w:t>
            </w:r>
          </w:p>
        </w:tc>
        <w:tc>
          <w:tcPr>
            <w:tcW w:w="1742" w:type="dxa"/>
            <w:vAlign w:val="bottom"/>
          </w:tcPr>
          <w:p w14:paraId="0FB912BC" w14:textId="50DFD730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0.2811862</w:t>
            </w:r>
          </w:p>
        </w:tc>
        <w:tc>
          <w:tcPr>
            <w:tcW w:w="3658" w:type="dxa"/>
            <w:vAlign w:val="bottom"/>
          </w:tcPr>
          <w:p w14:paraId="657704A8" w14:textId="458CAB78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PP1</w:t>
            </w:r>
          </w:p>
          <w:p w14:paraId="2395D42C" w14:textId="409AF94E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RALA</w:t>
            </w:r>
          </w:p>
          <w:p w14:paraId="0DF91387" w14:textId="145AEF98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MPCA</w:t>
            </w:r>
          </w:p>
          <w:p w14:paraId="60F10D46" w14:textId="7FA64DEA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LRSAM1</w:t>
            </w:r>
          </w:p>
          <w:p w14:paraId="70D97811" w14:textId="276ECE67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IA3</w:t>
            </w:r>
          </w:p>
        </w:tc>
      </w:tr>
      <w:tr w:rsidR="00A377B0" w:rsidRPr="001F7A83" w14:paraId="7E52582F" w14:textId="77777777" w:rsidTr="00B90657">
        <w:tc>
          <w:tcPr>
            <w:tcW w:w="1614" w:type="dxa"/>
            <w:vAlign w:val="bottom"/>
          </w:tcPr>
          <w:p w14:paraId="11C08BF7" w14:textId="0FBFA2C0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607" w:type="dxa"/>
            <w:vAlign w:val="bottom"/>
          </w:tcPr>
          <w:p w14:paraId="22C650BC" w14:textId="45D35BFE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proofErr w:type="spellStart"/>
            <w:r w:rsidRPr="001F7A83">
              <w:rPr>
                <w:rFonts w:ascii="Times New Roman" w:hAnsi="Times New Roman" w:cs="Times New Roman"/>
                <w:color w:val="000000"/>
              </w:rPr>
              <w:t>Reactome</w:t>
            </w:r>
            <w:proofErr w:type="spellEnd"/>
            <w:r w:rsidRPr="001F7A83">
              <w:rPr>
                <w:rFonts w:ascii="Times New Roman" w:hAnsi="Times New Roman" w:cs="Times New Roman"/>
                <w:color w:val="000000"/>
              </w:rPr>
              <w:t xml:space="preserve"> Gene Sets</w:t>
            </w:r>
          </w:p>
        </w:tc>
        <w:tc>
          <w:tcPr>
            <w:tcW w:w="1602" w:type="dxa"/>
            <w:vAlign w:val="bottom"/>
          </w:tcPr>
          <w:p w14:paraId="7163AAC7" w14:textId="4DA71C9F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Adaptive Immune System</w:t>
            </w:r>
          </w:p>
        </w:tc>
        <w:tc>
          <w:tcPr>
            <w:tcW w:w="1477" w:type="dxa"/>
            <w:vAlign w:val="bottom"/>
          </w:tcPr>
          <w:p w14:paraId="179B9A6B" w14:textId="1F01D375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3.7207943</w:t>
            </w:r>
          </w:p>
        </w:tc>
        <w:tc>
          <w:tcPr>
            <w:tcW w:w="1742" w:type="dxa"/>
            <w:vAlign w:val="bottom"/>
          </w:tcPr>
          <w:p w14:paraId="477FB397" w14:textId="241A0539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0.2804166</w:t>
            </w:r>
          </w:p>
        </w:tc>
        <w:tc>
          <w:tcPr>
            <w:tcW w:w="3658" w:type="dxa"/>
            <w:vAlign w:val="bottom"/>
          </w:tcPr>
          <w:p w14:paraId="31748BF0" w14:textId="2A0816F3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D74</w:t>
            </w:r>
          </w:p>
          <w:p w14:paraId="4B387905" w14:textId="13653562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DC42</w:t>
            </w:r>
          </w:p>
          <w:p w14:paraId="7E9A909E" w14:textId="2CBDA08F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TLR1</w:t>
            </w:r>
          </w:p>
          <w:p w14:paraId="5CE9AD74" w14:textId="01C54B05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UBE4A</w:t>
            </w:r>
          </w:p>
          <w:p w14:paraId="7D41516E" w14:textId="08DBB3B8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LRSAM1</w:t>
            </w:r>
          </w:p>
          <w:p w14:paraId="35741A1A" w14:textId="0BB015CF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IF</w:t>
            </w:r>
          </w:p>
        </w:tc>
      </w:tr>
      <w:tr w:rsidR="00A377B0" w:rsidRPr="001F7A83" w14:paraId="383CDC54" w14:textId="77777777" w:rsidTr="00B90657">
        <w:tc>
          <w:tcPr>
            <w:tcW w:w="1614" w:type="dxa"/>
            <w:vAlign w:val="bottom"/>
          </w:tcPr>
          <w:p w14:paraId="380E04DA" w14:textId="3DCA123F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Summary</w:t>
            </w:r>
          </w:p>
        </w:tc>
        <w:tc>
          <w:tcPr>
            <w:tcW w:w="1607" w:type="dxa"/>
            <w:vAlign w:val="bottom"/>
          </w:tcPr>
          <w:p w14:paraId="0CDCE9C1" w14:textId="0C2ADBA0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602" w:type="dxa"/>
            <w:vAlign w:val="bottom"/>
          </w:tcPr>
          <w:p w14:paraId="2DCA583F" w14:textId="7EBEDA05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exocytosis</w:t>
            </w:r>
          </w:p>
        </w:tc>
        <w:tc>
          <w:tcPr>
            <w:tcW w:w="1477" w:type="dxa"/>
            <w:vAlign w:val="bottom"/>
          </w:tcPr>
          <w:p w14:paraId="46A83769" w14:textId="7ABEF0E4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3.1908539</w:t>
            </w:r>
          </w:p>
        </w:tc>
        <w:tc>
          <w:tcPr>
            <w:tcW w:w="1742" w:type="dxa"/>
            <w:vAlign w:val="bottom"/>
          </w:tcPr>
          <w:p w14:paraId="3E629EC5" w14:textId="0A2C5D6F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0.0778352</w:t>
            </w:r>
          </w:p>
        </w:tc>
        <w:tc>
          <w:tcPr>
            <w:tcW w:w="3658" w:type="dxa"/>
            <w:vAlign w:val="bottom"/>
          </w:tcPr>
          <w:p w14:paraId="542A2EBB" w14:textId="6F8A5676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RALA</w:t>
            </w:r>
          </w:p>
          <w:p w14:paraId="18C69559" w14:textId="2923DBAE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EXOC8</w:t>
            </w:r>
          </w:p>
          <w:p w14:paraId="100AA906" w14:textId="5FAF5F47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MIA3</w:t>
            </w:r>
          </w:p>
          <w:p w14:paraId="70E28A9D" w14:textId="155C4689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DC42</w:t>
            </w:r>
          </w:p>
        </w:tc>
      </w:tr>
      <w:tr w:rsidR="00A377B0" w:rsidRPr="001F7A83" w14:paraId="3EEAFAFF" w14:textId="77777777" w:rsidTr="00B90657">
        <w:tc>
          <w:tcPr>
            <w:tcW w:w="1614" w:type="dxa"/>
            <w:vAlign w:val="bottom"/>
          </w:tcPr>
          <w:p w14:paraId="11DD5517" w14:textId="43921451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lastRenderedPageBreak/>
              <w:t>Summary</w:t>
            </w:r>
          </w:p>
        </w:tc>
        <w:tc>
          <w:tcPr>
            <w:tcW w:w="1607" w:type="dxa"/>
            <w:vAlign w:val="bottom"/>
          </w:tcPr>
          <w:p w14:paraId="73160D46" w14:textId="56222FBB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602" w:type="dxa"/>
            <w:vAlign w:val="bottom"/>
          </w:tcPr>
          <w:p w14:paraId="42BDBDB6" w14:textId="7A4834D9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negative regulation of cellular component organization</w:t>
            </w:r>
          </w:p>
        </w:tc>
        <w:tc>
          <w:tcPr>
            <w:tcW w:w="1477" w:type="dxa"/>
            <w:vAlign w:val="bottom"/>
          </w:tcPr>
          <w:p w14:paraId="0423B734" w14:textId="3F20528E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-2.7703951</w:t>
            </w:r>
          </w:p>
        </w:tc>
        <w:tc>
          <w:tcPr>
            <w:tcW w:w="1742" w:type="dxa"/>
            <w:vAlign w:val="bottom"/>
          </w:tcPr>
          <w:p w14:paraId="6937EF53" w14:textId="560BF6D0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658" w:type="dxa"/>
            <w:vAlign w:val="bottom"/>
          </w:tcPr>
          <w:p w14:paraId="0354B4AC" w14:textId="65E7020E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DC42</w:t>
            </w:r>
          </w:p>
          <w:p w14:paraId="1E9E4E07" w14:textId="6A46B610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PRTN3</w:t>
            </w:r>
          </w:p>
          <w:p w14:paraId="1A4FF73C" w14:textId="35C381FE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BAZ1B</w:t>
            </w:r>
          </w:p>
          <w:p w14:paraId="26E0D9E7" w14:textId="285EC29E" w:rsidR="00A377B0" w:rsidRPr="001F7A83" w:rsidRDefault="00A377B0" w:rsidP="00BF553C">
            <w:pPr>
              <w:rPr>
                <w:rFonts w:ascii="Times New Roman" w:hAnsi="Times New Roman" w:cs="Times New Roman"/>
                <w:color w:val="000000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LRSAM1</w:t>
            </w:r>
          </w:p>
          <w:p w14:paraId="70285054" w14:textId="08CC763E" w:rsidR="00A377B0" w:rsidRPr="001F7A83" w:rsidRDefault="00A377B0" w:rsidP="00BF553C">
            <w:pPr>
              <w:rPr>
                <w:rFonts w:ascii="Times New Roman" w:hAnsi="Times New Roman" w:cs="Times New Roman"/>
              </w:rPr>
            </w:pPr>
            <w:r w:rsidRPr="001F7A83">
              <w:rPr>
                <w:rFonts w:ascii="Times New Roman" w:hAnsi="Times New Roman" w:cs="Times New Roman"/>
                <w:color w:val="000000"/>
              </w:rPr>
              <w:t>CD74</w:t>
            </w:r>
          </w:p>
        </w:tc>
      </w:tr>
    </w:tbl>
    <w:p w14:paraId="7463C79C" w14:textId="77777777" w:rsidR="00BF553C" w:rsidRPr="001F7A83" w:rsidRDefault="00BF553C">
      <w:pPr>
        <w:rPr>
          <w:rFonts w:ascii="Times New Roman" w:hAnsi="Times New Roman" w:cs="Times New Roman"/>
        </w:rPr>
      </w:pPr>
    </w:p>
    <w:sectPr w:rsidR="00BF553C" w:rsidRPr="001F7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C4"/>
    <w:rsid w:val="0001782D"/>
    <w:rsid w:val="00025652"/>
    <w:rsid w:val="00025BAA"/>
    <w:rsid w:val="00031045"/>
    <w:rsid w:val="000430B2"/>
    <w:rsid w:val="00051826"/>
    <w:rsid w:val="0006479D"/>
    <w:rsid w:val="00073FF3"/>
    <w:rsid w:val="0008139F"/>
    <w:rsid w:val="000A0F1C"/>
    <w:rsid w:val="000A3B58"/>
    <w:rsid w:val="000A7550"/>
    <w:rsid w:val="000B4ECD"/>
    <w:rsid w:val="000D1371"/>
    <w:rsid w:val="000E05D7"/>
    <w:rsid w:val="000E436F"/>
    <w:rsid w:val="000F1F22"/>
    <w:rsid w:val="000F6D18"/>
    <w:rsid w:val="0010503A"/>
    <w:rsid w:val="00124C09"/>
    <w:rsid w:val="00127974"/>
    <w:rsid w:val="00142694"/>
    <w:rsid w:val="00150EF0"/>
    <w:rsid w:val="00153709"/>
    <w:rsid w:val="00172BB3"/>
    <w:rsid w:val="001906FC"/>
    <w:rsid w:val="001A619F"/>
    <w:rsid w:val="001A683E"/>
    <w:rsid w:val="001C3A97"/>
    <w:rsid w:val="001C732C"/>
    <w:rsid w:val="001D167C"/>
    <w:rsid w:val="001E7C1D"/>
    <w:rsid w:val="001F307F"/>
    <w:rsid w:val="001F7A83"/>
    <w:rsid w:val="00203049"/>
    <w:rsid w:val="00203A09"/>
    <w:rsid w:val="00211FA2"/>
    <w:rsid w:val="00225515"/>
    <w:rsid w:val="00234318"/>
    <w:rsid w:val="00241D0F"/>
    <w:rsid w:val="002430D3"/>
    <w:rsid w:val="00243362"/>
    <w:rsid w:val="0025268D"/>
    <w:rsid w:val="0026413C"/>
    <w:rsid w:val="00284C6C"/>
    <w:rsid w:val="0029549E"/>
    <w:rsid w:val="002A1F8B"/>
    <w:rsid w:val="002B0013"/>
    <w:rsid w:val="002C537D"/>
    <w:rsid w:val="002F2247"/>
    <w:rsid w:val="002F5558"/>
    <w:rsid w:val="00335167"/>
    <w:rsid w:val="00337F58"/>
    <w:rsid w:val="003645C9"/>
    <w:rsid w:val="00390C86"/>
    <w:rsid w:val="003D4FBB"/>
    <w:rsid w:val="003D5D64"/>
    <w:rsid w:val="003F13D7"/>
    <w:rsid w:val="003F29A1"/>
    <w:rsid w:val="003F4828"/>
    <w:rsid w:val="00422CC8"/>
    <w:rsid w:val="00432279"/>
    <w:rsid w:val="0043591E"/>
    <w:rsid w:val="00443848"/>
    <w:rsid w:val="00457665"/>
    <w:rsid w:val="00484A6D"/>
    <w:rsid w:val="004A4B34"/>
    <w:rsid w:val="004A70AB"/>
    <w:rsid w:val="004C4161"/>
    <w:rsid w:val="004C4304"/>
    <w:rsid w:val="004C5288"/>
    <w:rsid w:val="004C5E3C"/>
    <w:rsid w:val="004D00FF"/>
    <w:rsid w:val="004D3F0B"/>
    <w:rsid w:val="005108E7"/>
    <w:rsid w:val="005156A4"/>
    <w:rsid w:val="005232F7"/>
    <w:rsid w:val="005315E0"/>
    <w:rsid w:val="00552160"/>
    <w:rsid w:val="00553348"/>
    <w:rsid w:val="00555DBF"/>
    <w:rsid w:val="00561EDF"/>
    <w:rsid w:val="00563768"/>
    <w:rsid w:val="00586707"/>
    <w:rsid w:val="00590A99"/>
    <w:rsid w:val="005A0726"/>
    <w:rsid w:val="005C148B"/>
    <w:rsid w:val="005E44A7"/>
    <w:rsid w:val="005F57F5"/>
    <w:rsid w:val="006015F6"/>
    <w:rsid w:val="006029A2"/>
    <w:rsid w:val="00603B59"/>
    <w:rsid w:val="0060469E"/>
    <w:rsid w:val="006357D7"/>
    <w:rsid w:val="00641E9E"/>
    <w:rsid w:val="006440BF"/>
    <w:rsid w:val="0064696C"/>
    <w:rsid w:val="006506FF"/>
    <w:rsid w:val="0065634D"/>
    <w:rsid w:val="006A5829"/>
    <w:rsid w:val="006A7380"/>
    <w:rsid w:val="006B14C4"/>
    <w:rsid w:val="006D15B3"/>
    <w:rsid w:val="006E3D5E"/>
    <w:rsid w:val="006E3D69"/>
    <w:rsid w:val="006F6197"/>
    <w:rsid w:val="00710067"/>
    <w:rsid w:val="0071574F"/>
    <w:rsid w:val="00763849"/>
    <w:rsid w:val="00790B04"/>
    <w:rsid w:val="0079729C"/>
    <w:rsid w:val="007A0414"/>
    <w:rsid w:val="007D13D0"/>
    <w:rsid w:val="007D200C"/>
    <w:rsid w:val="007D444D"/>
    <w:rsid w:val="007E0E72"/>
    <w:rsid w:val="007E3E90"/>
    <w:rsid w:val="007F545F"/>
    <w:rsid w:val="00810E35"/>
    <w:rsid w:val="0082172A"/>
    <w:rsid w:val="00834DE0"/>
    <w:rsid w:val="00835FF1"/>
    <w:rsid w:val="0084720A"/>
    <w:rsid w:val="00860B93"/>
    <w:rsid w:val="00867987"/>
    <w:rsid w:val="008712ED"/>
    <w:rsid w:val="00885D76"/>
    <w:rsid w:val="008878BA"/>
    <w:rsid w:val="00904069"/>
    <w:rsid w:val="00916D88"/>
    <w:rsid w:val="00957C98"/>
    <w:rsid w:val="00977749"/>
    <w:rsid w:val="00981D4C"/>
    <w:rsid w:val="00992CDE"/>
    <w:rsid w:val="009C2CE1"/>
    <w:rsid w:val="009D4D7E"/>
    <w:rsid w:val="009F1896"/>
    <w:rsid w:val="00A02498"/>
    <w:rsid w:val="00A26D78"/>
    <w:rsid w:val="00A377B0"/>
    <w:rsid w:val="00A44899"/>
    <w:rsid w:val="00A44F69"/>
    <w:rsid w:val="00A85C58"/>
    <w:rsid w:val="00A86D85"/>
    <w:rsid w:val="00AA327D"/>
    <w:rsid w:val="00AB4E99"/>
    <w:rsid w:val="00AC456E"/>
    <w:rsid w:val="00AC6DA9"/>
    <w:rsid w:val="00AD0A58"/>
    <w:rsid w:val="00AD3B09"/>
    <w:rsid w:val="00B11689"/>
    <w:rsid w:val="00B164E2"/>
    <w:rsid w:val="00B22906"/>
    <w:rsid w:val="00B262F2"/>
    <w:rsid w:val="00B30AFD"/>
    <w:rsid w:val="00B64BC4"/>
    <w:rsid w:val="00B6703E"/>
    <w:rsid w:val="00B71649"/>
    <w:rsid w:val="00B74A9D"/>
    <w:rsid w:val="00B775E0"/>
    <w:rsid w:val="00B80AB2"/>
    <w:rsid w:val="00B900BD"/>
    <w:rsid w:val="00B90657"/>
    <w:rsid w:val="00B9117E"/>
    <w:rsid w:val="00B92FB9"/>
    <w:rsid w:val="00BB00D0"/>
    <w:rsid w:val="00BD15D0"/>
    <w:rsid w:val="00BF1631"/>
    <w:rsid w:val="00BF553C"/>
    <w:rsid w:val="00C07CB2"/>
    <w:rsid w:val="00C07CC8"/>
    <w:rsid w:val="00C1410B"/>
    <w:rsid w:val="00C22CC4"/>
    <w:rsid w:val="00C243BA"/>
    <w:rsid w:val="00C27CCD"/>
    <w:rsid w:val="00C3196E"/>
    <w:rsid w:val="00C40EDD"/>
    <w:rsid w:val="00C43EFD"/>
    <w:rsid w:val="00C70355"/>
    <w:rsid w:val="00C844EF"/>
    <w:rsid w:val="00C87B4A"/>
    <w:rsid w:val="00C9082B"/>
    <w:rsid w:val="00C950BB"/>
    <w:rsid w:val="00CA1FB7"/>
    <w:rsid w:val="00CD037A"/>
    <w:rsid w:val="00CE1F63"/>
    <w:rsid w:val="00CE31B0"/>
    <w:rsid w:val="00CE4EA1"/>
    <w:rsid w:val="00CE7CF5"/>
    <w:rsid w:val="00CF1D18"/>
    <w:rsid w:val="00D0032C"/>
    <w:rsid w:val="00D03D8C"/>
    <w:rsid w:val="00D313D6"/>
    <w:rsid w:val="00D419E8"/>
    <w:rsid w:val="00D62B15"/>
    <w:rsid w:val="00D75510"/>
    <w:rsid w:val="00D81055"/>
    <w:rsid w:val="00D95DE2"/>
    <w:rsid w:val="00D969CA"/>
    <w:rsid w:val="00D972E9"/>
    <w:rsid w:val="00DA2DCB"/>
    <w:rsid w:val="00DA7236"/>
    <w:rsid w:val="00DD5926"/>
    <w:rsid w:val="00DF0179"/>
    <w:rsid w:val="00E210D9"/>
    <w:rsid w:val="00E25B2F"/>
    <w:rsid w:val="00E355E4"/>
    <w:rsid w:val="00E4693C"/>
    <w:rsid w:val="00E567CA"/>
    <w:rsid w:val="00E6650A"/>
    <w:rsid w:val="00E70E4E"/>
    <w:rsid w:val="00E70E70"/>
    <w:rsid w:val="00E767BD"/>
    <w:rsid w:val="00EC06A0"/>
    <w:rsid w:val="00EF47C0"/>
    <w:rsid w:val="00F0434E"/>
    <w:rsid w:val="00F24208"/>
    <w:rsid w:val="00F34216"/>
    <w:rsid w:val="00F650F0"/>
    <w:rsid w:val="00F67034"/>
    <w:rsid w:val="00F74A94"/>
    <w:rsid w:val="00F77A6F"/>
    <w:rsid w:val="00FB1003"/>
    <w:rsid w:val="00FB4292"/>
    <w:rsid w:val="00FD1D5F"/>
    <w:rsid w:val="00FD31F8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0BD05"/>
  <w15:chartTrackingRefBased/>
  <w15:docId w15:val="{EA4D76CC-2A62-CC4B-B54E-3A471337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B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B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B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B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B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B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B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B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B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B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B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5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ston, Dr Jordan Cole</dc:creator>
  <cp:keywords/>
  <dc:description/>
  <cp:lastModifiedBy>Langston, Dr Jordan Cole</cp:lastModifiedBy>
  <cp:revision>12</cp:revision>
  <dcterms:created xsi:type="dcterms:W3CDTF">2024-11-06T14:23:00Z</dcterms:created>
  <dcterms:modified xsi:type="dcterms:W3CDTF">2024-11-13T19:37:00Z</dcterms:modified>
</cp:coreProperties>
</file>